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590"/>
        <w:gridCol w:w="2700"/>
        <w:gridCol w:w="1726"/>
      </w:tblGrid>
      <w:tr w:rsidR="00021BB2" w:rsidRPr="005063A6" w14:paraId="0C457CEE" w14:textId="77777777" w:rsidTr="002D0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shd w:val="clear" w:color="auto" w:fill="auto"/>
          </w:tcPr>
          <w:p w14:paraId="06F8A7AE" w14:textId="77777777" w:rsidR="00021BB2" w:rsidRPr="00AC0D05" w:rsidRDefault="00021BB2" w:rsidP="002D0A82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upplemental </w:t>
            </w:r>
            <w:r w:rsidRPr="00AC0D0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Table S1: </w:t>
            </w:r>
            <w:r w:rsidRPr="00AC0D05">
              <w:rPr>
                <w:sz w:val="24"/>
                <w:szCs w:val="24"/>
              </w:rPr>
              <w:t>Univariate Cox regression analysis</w:t>
            </w:r>
            <w:r>
              <w:rPr>
                <w:sz w:val="24"/>
                <w:szCs w:val="24"/>
              </w:rPr>
              <w:t xml:space="preserve"> of</w:t>
            </w:r>
            <w:r w:rsidRPr="00AC0D05">
              <w:rPr>
                <w:sz w:val="24"/>
                <w:szCs w:val="24"/>
              </w:rPr>
              <w:t xml:space="preserve"> d</w:t>
            </w:r>
            <w:r w:rsidRPr="00AC0D0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ath-censored graft survival according to </w:t>
            </w:r>
            <w:proofErr w:type="spellStart"/>
            <w:r w:rsidRPr="00AC0D0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etransplant</w:t>
            </w:r>
            <w:proofErr w:type="spellEnd"/>
            <w:r w:rsidRPr="00AC0D0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haracteristics of donor-specific antibodies in living donor kidney transplantations.  </w:t>
            </w:r>
          </w:p>
        </w:tc>
      </w:tr>
      <w:tr w:rsidR="00021BB2" w:rsidRPr="005063A6" w14:paraId="060220BD" w14:textId="77777777" w:rsidTr="002D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8" w:space="0" w:color="auto"/>
            </w:tcBorders>
          </w:tcPr>
          <w:p w14:paraId="60D66B35" w14:textId="77777777" w:rsidR="00021BB2" w:rsidRPr="00B86E3E" w:rsidRDefault="00021BB2" w:rsidP="002D0A82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</w:p>
        </w:tc>
        <w:tc>
          <w:tcPr>
            <w:tcW w:w="2700" w:type="dxa"/>
            <w:tcBorders>
              <w:top w:val="single" w:sz="8" w:space="0" w:color="auto"/>
            </w:tcBorders>
          </w:tcPr>
          <w:p w14:paraId="1CDBCBAA" w14:textId="77777777" w:rsidR="00021BB2" w:rsidRPr="00B86E3E" w:rsidRDefault="00021BB2" w:rsidP="002D0A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>HR [95% CI]</w:t>
            </w:r>
          </w:p>
        </w:tc>
        <w:tc>
          <w:tcPr>
            <w:tcW w:w="1726" w:type="dxa"/>
            <w:tcBorders>
              <w:top w:val="single" w:sz="8" w:space="0" w:color="auto"/>
            </w:tcBorders>
          </w:tcPr>
          <w:p w14:paraId="3720F274" w14:textId="77777777" w:rsidR="00021BB2" w:rsidRPr="00B86E3E" w:rsidRDefault="00021BB2" w:rsidP="002D0A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021BB2" w:rsidRPr="005063A6" w14:paraId="5A4269C9" w14:textId="77777777" w:rsidTr="002D0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AAEA8E9" w14:textId="77777777" w:rsidR="00021BB2" w:rsidRPr="00486653" w:rsidRDefault="00021BB2" w:rsidP="002D0A82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</w:rPr>
              <w:t>N=63</w:t>
            </w:r>
          </w:p>
        </w:tc>
        <w:tc>
          <w:tcPr>
            <w:tcW w:w="2700" w:type="dxa"/>
          </w:tcPr>
          <w:p w14:paraId="3992B99A" w14:textId="77777777" w:rsidR="00021BB2" w:rsidRPr="00D049D0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6" w:type="dxa"/>
          </w:tcPr>
          <w:p w14:paraId="4CE7234F" w14:textId="77777777" w:rsidR="00021BB2" w:rsidRPr="00685851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1BB2" w:rsidRPr="005063A6" w14:paraId="754C996E" w14:textId="77777777" w:rsidTr="002D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0E126ED" w14:textId="77777777" w:rsidR="00021BB2" w:rsidRPr="00B86E3E" w:rsidRDefault="00021BB2" w:rsidP="002D0A82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</w:rPr>
              <w:t>DSA</w:t>
            </w:r>
          </w:p>
        </w:tc>
        <w:tc>
          <w:tcPr>
            <w:tcW w:w="2700" w:type="dxa"/>
          </w:tcPr>
          <w:p w14:paraId="189F22F3" w14:textId="77777777" w:rsidR="00021BB2" w:rsidRPr="00B86E3E" w:rsidRDefault="00021BB2" w:rsidP="002D0A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>1.15 [0.89-1.48]</w:t>
            </w:r>
          </w:p>
        </w:tc>
        <w:tc>
          <w:tcPr>
            <w:tcW w:w="1726" w:type="dxa"/>
          </w:tcPr>
          <w:p w14:paraId="2C0C7761" w14:textId="77777777" w:rsidR="00021BB2" w:rsidRPr="00B86E3E" w:rsidRDefault="00021BB2" w:rsidP="002D0A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021BB2" w:rsidRPr="005063A6" w14:paraId="49074026" w14:textId="77777777" w:rsidTr="002D0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6A6FEF5" w14:textId="77777777" w:rsidR="00021BB2" w:rsidRPr="00A53024" w:rsidRDefault="00021BB2" w:rsidP="002D0A82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A53024">
              <w:rPr>
                <w:rFonts w:ascii="Calibri" w:eastAsia="Times New Roman" w:hAnsi="Calibri" w:cs="Calibri"/>
                <w:color w:val="000000"/>
              </w:rPr>
              <w:t>DSA class</w:t>
            </w:r>
          </w:p>
        </w:tc>
        <w:tc>
          <w:tcPr>
            <w:tcW w:w="2700" w:type="dxa"/>
          </w:tcPr>
          <w:p w14:paraId="1F8FC95C" w14:textId="77777777" w:rsidR="00021BB2" w:rsidRPr="00A53024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3024">
              <w:rPr>
                <w:rFonts w:ascii="Calibri" w:eastAsia="Times New Roman" w:hAnsi="Calibri" w:cs="Calibri"/>
                <w:color w:val="000000"/>
              </w:rPr>
              <w:t>1.33 [0.75-2.37]</w:t>
            </w:r>
          </w:p>
        </w:tc>
        <w:tc>
          <w:tcPr>
            <w:tcW w:w="1726" w:type="dxa"/>
          </w:tcPr>
          <w:p w14:paraId="6A2C856B" w14:textId="77777777" w:rsidR="00021BB2" w:rsidRPr="00A53024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302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021BB2" w:rsidRPr="005063A6" w14:paraId="530F6789" w14:textId="77777777" w:rsidTr="002D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634C952" w14:textId="77777777" w:rsidR="00021BB2" w:rsidRPr="00A53024" w:rsidRDefault="00021BB2" w:rsidP="002D0A82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A53024">
              <w:rPr>
                <w:rFonts w:ascii="Calibri" w:eastAsia="Times New Roman" w:hAnsi="Calibri" w:cs="Calibri"/>
                <w:color w:val="000000"/>
              </w:rPr>
              <w:t xml:space="preserve">MFI </w:t>
            </w:r>
            <w:proofErr w:type="spellStart"/>
            <w:r w:rsidRPr="00A53024">
              <w:rPr>
                <w:rFonts w:ascii="Calibri" w:eastAsia="Times New Roman" w:hAnsi="Calibri" w:cs="Calibri"/>
                <w:color w:val="000000"/>
              </w:rPr>
              <w:t>immunodominant</w:t>
            </w:r>
            <w:proofErr w:type="spellEnd"/>
            <w:r w:rsidRPr="00A5302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DSA (&lt;</w:t>
            </w:r>
            <w:r w:rsidRPr="00A53024">
              <w:rPr>
                <w:rFonts w:ascii="Calibri" w:eastAsia="Times New Roman" w:hAnsi="Calibri" w:cs="Calibri"/>
                <w:color w:val="000000"/>
              </w:rPr>
              <w:t>5000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700" w:type="dxa"/>
          </w:tcPr>
          <w:p w14:paraId="221C2EA0" w14:textId="77777777" w:rsidR="00021BB2" w:rsidRPr="00A53024" w:rsidRDefault="00021BB2" w:rsidP="002D0A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3024">
              <w:rPr>
                <w:rFonts w:ascii="Calibri" w:eastAsia="Times New Roman" w:hAnsi="Calibri" w:cs="Calibri"/>
                <w:color w:val="000000"/>
              </w:rPr>
              <w:t>0.19 [0.06-0.66]</w:t>
            </w:r>
          </w:p>
        </w:tc>
        <w:tc>
          <w:tcPr>
            <w:tcW w:w="1726" w:type="dxa"/>
          </w:tcPr>
          <w:p w14:paraId="2E356FD1" w14:textId="77777777" w:rsidR="00021BB2" w:rsidRPr="00A53024" w:rsidRDefault="00021BB2" w:rsidP="002D0A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5302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021BB2" w:rsidRPr="005063A6" w14:paraId="3FB6DC53" w14:textId="77777777" w:rsidTr="002D0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103DEF8" w14:textId="77777777" w:rsidR="00021BB2" w:rsidRPr="00B86E3E" w:rsidRDefault="00021BB2" w:rsidP="002D0A82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 xml:space="preserve">MFI total </w:t>
            </w:r>
          </w:p>
        </w:tc>
        <w:tc>
          <w:tcPr>
            <w:tcW w:w="2700" w:type="dxa"/>
          </w:tcPr>
          <w:p w14:paraId="5C8D8EA8" w14:textId="77777777" w:rsidR="00021BB2" w:rsidRPr="00B86E3E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>0.68 [0.24-1.92]</w:t>
            </w:r>
          </w:p>
        </w:tc>
        <w:tc>
          <w:tcPr>
            <w:tcW w:w="1726" w:type="dxa"/>
          </w:tcPr>
          <w:p w14:paraId="3DA6B692" w14:textId="77777777" w:rsidR="00021BB2" w:rsidRPr="00B86E3E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021BB2" w:rsidRPr="00F4455B" w14:paraId="0B64985E" w14:textId="77777777" w:rsidTr="002D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52F3B76" w14:textId="77777777" w:rsidR="00021BB2" w:rsidRPr="00B86E3E" w:rsidRDefault="00021BB2" w:rsidP="002D0A82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mmunodominant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SA class (class I)</w:t>
            </w:r>
          </w:p>
        </w:tc>
        <w:tc>
          <w:tcPr>
            <w:tcW w:w="2700" w:type="dxa"/>
          </w:tcPr>
          <w:p w14:paraId="6008F981" w14:textId="77777777" w:rsidR="00021BB2" w:rsidRPr="00B86E3E" w:rsidRDefault="00021BB2" w:rsidP="002D0A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>1.99 [0.80-4.96]</w:t>
            </w:r>
          </w:p>
        </w:tc>
        <w:tc>
          <w:tcPr>
            <w:tcW w:w="1726" w:type="dxa"/>
          </w:tcPr>
          <w:p w14:paraId="5358A952" w14:textId="77777777" w:rsidR="00021BB2" w:rsidRPr="00B86E3E" w:rsidRDefault="00021BB2" w:rsidP="002D0A8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86E3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021BB2" w:rsidRPr="00F4455B" w14:paraId="69FB555A" w14:textId="77777777" w:rsidTr="002D0A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D35FF01" w14:textId="77777777" w:rsidR="00021BB2" w:rsidRDefault="00021BB2" w:rsidP="002D0A82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rigin of DSA</w:t>
            </w:r>
          </w:p>
          <w:p w14:paraId="0B848D54" w14:textId="77777777" w:rsidR="00021BB2" w:rsidRPr="00C379CD" w:rsidRDefault="00021BB2" w:rsidP="002D0A82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</w:rPr>
              <w:t>RMM or pregnancy vs. no RMM or pregnancy</w:t>
            </w:r>
          </w:p>
        </w:tc>
        <w:tc>
          <w:tcPr>
            <w:tcW w:w="2700" w:type="dxa"/>
          </w:tcPr>
          <w:p w14:paraId="772E7953" w14:textId="77777777" w:rsidR="00021BB2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4CF14CA1" w14:textId="77777777" w:rsidR="00021BB2" w:rsidRPr="00B86E3E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6 [0.61-3.96]</w:t>
            </w:r>
          </w:p>
        </w:tc>
        <w:tc>
          <w:tcPr>
            <w:tcW w:w="1726" w:type="dxa"/>
          </w:tcPr>
          <w:p w14:paraId="6015907B" w14:textId="77777777" w:rsidR="00021BB2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  <w:p w14:paraId="3654B047" w14:textId="77777777" w:rsidR="00021BB2" w:rsidRPr="00B86E3E" w:rsidRDefault="00021BB2" w:rsidP="002D0A8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</w:tbl>
    <w:p w14:paraId="6A065B6C" w14:textId="77777777" w:rsidR="00021BB2" w:rsidRDefault="00021BB2" w:rsidP="00021BB2">
      <w:pPr>
        <w:spacing w:line="276" w:lineRule="auto"/>
        <w:rPr>
          <w:rFonts w:ascii="Calibri" w:eastAsia="Times New Roman" w:hAnsi="Calibri" w:cs="Calibri"/>
          <w:sz w:val="18"/>
          <w:szCs w:val="18"/>
        </w:rPr>
      </w:pPr>
      <w:r>
        <w:rPr>
          <w:rFonts w:ascii="Calibri" w:eastAsia="Times New Roman" w:hAnsi="Calibri" w:cs="Calibri"/>
          <w:sz w:val="18"/>
          <w:szCs w:val="18"/>
        </w:rPr>
        <w:t>DSA: donor-specific antibody</w:t>
      </w:r>
      <w:r w:rsidRPr="006D433A">
        <w:rPr>
          <w:rFonts w:ascii="Calibri" w:eastAsia="Times New Roman" w:hAnsi="Calibri" w:cs="Calibri"/>
          <w:sz w:val="18"/>
          <w:szCs w:val="18"/>
        </w:rPr>
        <w:t xml:space="preserve"> MFI: me</w:t>
      </w:r>
      <w:r>
        <w:rPr>
          <w:rFonts w:ascii="Calibri" w:eastAsia="Times New Roman" w:hAnsi="Calibri" w:cs="Calibri"/>
          <w:sz w:val="18"/>
          <w:szCs w:val="18"/>
        </w:rPr>
        <w:t>an fluorescent intensity; HR: hazard ratio; RMM: repeated mismatch</w:t>
      </w:r>
    </w:p>
    <w:p w14:paraId="10EE367F" w14:textId="77777777" w:rsidR="00A9645A" w:rsidRDefault="006F719D"/>
    <w:p w14:paraId="1DAD6E12" w14:textId="77777777" w:rsidR="00021BB2" w:rsidRDefault="00021BB2"/>
    <w:p w14:paraId="21646A67" w14:textId="77777777" w:rsidR="00021BB2" w:rsidRDefault="00021BB2"/>
    <w:p w14:paraId="2452BE4C" w14:textId="77777777" w:rsidR="00021BB2" w:rsidRDefault="00021BB2"/>
    <w:p w14:paraId="155B2B06" w14:textId="77777777" w:rsidR="00021BB2" w:rsidRDefault="00021BB2"/>
    <w:p w14:paraId="658E4E9C" w14:textId="77777777" w:rsidR="00021BB2" w:rsidRDefault="00021BB2"/>
    <w:p w14:paraId="1F6A90D0" w14:textId="77777777" w:rsidR="00021BB2" w:rsidRDefault="00021BB2"/>
    <w:p w14:paraId="564242BE" w14:textId="77777777" w:rsidR="00021BB2" w:rsidRDefault="00021BB2"/>
    <w:p w14:paraId="4707624B" w14:textId="77777777" w:rsidR="00021BB2" w:rsidRDefault="00021BB2"/>
    <w:p w14:paraId="0152A6F9" w14:textId="77777777" w:rsidR="00021BB2" w:rsidRDefault="00021BB2"/>
    <w:p w14:paraId="5ADC5C1F" w14:textId="77777777" w:rsidR="00021BB2" w:rsidRDefault="00021BB2"/>
    <w:p w14:paraId="52C6FDE8" w14:textId="77777777" w:rsidR="00021BB2" w:rsidRDefault="00021BB2"/>
    <w:p w14:paraId="3707A11F" w14:textId="77777777" w:rsidR="00021BB2" w:rsidRDefault="00021BB2"/>
    <w:p w14:paraId="3ABCF50F" w14:textId="77777777" w:rsidR="00021BB2" w:rsidRDefault="00021BB2"/>
    <w:p w14:paraId="7E120F45" w14:textId="77777777" w:rsidR="00021BB2" w:rsidRDefault="00021BB2"/>
    <w:p w14:paraId="15E0CD92" w14:textId="77777777" w:rsidR="00021BB2" w:rsidRDefault="00021BB2"/>
    <w:p w14:paraId="6C3B051F" w14:textId="77777777" w:rsidR="00021BB2" w:rsidRDefault="00021BB2"/>
    <w:p w14:paraId="2F40611C" w14:textId="77777777" w:rsidR="00021BB2" w:rsidRDefault="00021BB2"/>
    <w:p w14:paraId="53DA49E9" w14:textId="77777777" w:rsidR="00021BB2" w:rsidRDefault="00021BB2"/>
    <w:p w14:paraId="78524835" w14:textId="77777777" w:rsidR="00021BB2" w:rsidRPr="008128BC" w:rsidRDefault="00021BB2" w:rsidP="00021B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AE37AB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E7C9F2" wp14:editId="243B16D7">
                <wp:simplePos x="0" y="0"/>
                <wp:positionH relativeFrom="column">
                  <wp:posOffset>476795</wp:posOffset>
                </wp:positionH>
                <wp:positionV relativeFrom="paragraph">
                  <wp:posOffset>2059181</wp:posOffset>
                </wp:positionV>
                <wp:extent cx="2360930" cy="1404620"/>
                <wp:effectExtent l="0" t="0" r="0" b="19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B65489" w14:textId="77777777" w:rsidR="00021BB2" w:rsidRDefault="00021BB2" w:rsidP="00021BB2">
                            <w:r>
                              <w:t>Log rank p=0.8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1E7C9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.55pt;margin-top:162.1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gWzDgIAAPUDAAAOAAAAZHJzL2Uyb0RvYy54bWysU8tu2zAQvBfoPxC813rEdmLBcpAmdVEg&#10;fQBJP4CmKIsoyWVJ2pL79V1SjiO0t6I6CCR3d7gzO1zfDlqRo3BegqlpMcspEYZDI82+pt+ft+9u&#10;KPGBmYYpMKKmJ+Hp7ebtm3VvK1FCB6oRjiCI8VVva9qFYKss87wTmvkZWGEw2ILTLODW7bPGsR7R&#10;tcrKPF9mPbjGOuDCezx9GIN0k/DbVvDwtW29CETVFHsL6e/Sfxf/2WbNqr1jtpP83Ab7hy40kwYv&#10;vUA9sMDIwcm/oLTkDjy0YcZBZ9C2kovEAdkU+R9snjpmReKC4nh7kcn/P1j+5fjNEdnUtCyuKTFM&#10;45CexRDIexhIGfXpra8w7cliYhjwGOecuHr7CPyHJwbuO2b24s456DvBGuyviJXZpHTE8RFk13+G&#10;Bq9hhwAJaGidjuKhHATRcU6ny2xiKxwPy6tlvrrCEMdYMc/nyzJNL2PVS7l1PnwUoElc1NTh8BM8&#10;Oz76ENth1UtKvM3AViqVDKAM6Wu6WpSLVDCJaBnQn0rqmt7k8RsdE1l+ME0qDkyqcY0XKHOmHZmO&#10;nMOwGzAxarGD5oQCOBh9iO8GFx24X5T06MGa+p8H5gQl6pNBEVfFfB5NmzbzxTUyJm4a2U0jzHCE&#10;qmmgZFzeh2T0yNXbOxR7K5MMr52ce0VvJXXO7yCad7pPWa+vdfMbAAD//wMAUEsDBBQABgAIAAAA&#10;IQD/HxrR3wAAAAoBAAAPAAAAZHJzL2Rvd25yZXYueG1sTI/LTsMwEEX3SPyDNUjsqNPWbiHEqRAP&#10;iSVtQWLpxpM4wh5HsduGv8esYDm6R/eeqTaTd+yEY+wDKZjPCmBITTA9dQre9y83t8Bi0mS0C4QK&#10;vjHCpr68qHRpwpm2eNqljuUSiqVWYFMaSs5jY9HrOAsDUs7aMHqd8jl23Iz6nMu944uiWHGve8oL&#10;Vg/4aLH52h29gg/6dK+tMBbX8k1sh+enVqa9UtdX08M9sIRT+oPhVz+rQ52dDuFIJjKnYC3nmVSw&#10;XIglsAwIsboDdlAghZTA64r/f6H+AQAA//8DAFBLAQItABQABgAIAAAAIQC2gziS/gAAAOEBAAAT&#10;AAAAAAAAAAAAAAAAAAAAAABbQ29udGVudF9UeXBlc10ueG1sUEsBAi0AFAAGAAgAAAAhADj9If/W&#10;AAAAlAEAAAsAAAAAAAAAAAAAAAAALwEAAF9yZWxzLy5yZWxzUEsBAi0AFAAGAAgAAAAhACn2BbMO&#10;AgAA9QMAAA4AAAAAAAAAAAAAAAAALgIAAGRycy9lMm9Eb2MueG1sUEsBAi0AFAAGAAgAAAAhAP8f&#10;GtHfAAAACgEAAA8AAAAAAAAAAAAAAAAAaAQAAGRycy9kb3ducmV2LnhtbFBLBQYAAAAABAAEAPMA&#10;AAB0BQAAAAA=&#10;" filled="f" stroked="f">
                <v:textbox style="mso-fit-shape-to-text:t">
                  <w:txbxContent>
                    <w:p w14:paraId="1CB65489" w14:textId="77777777" w:rsidR="00021BB2" w:rsidRDefault="00021BB2" w:rsidP="00021BB2">
                      <w:r>
                        <w:t>Log rank p=0.8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A</w:t>
      </w: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9E80C5A" wp14:editId="262E8ECC">
            <wp:extent cx="4710223" cy="27640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964" cy="27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90DEC" w14:textId="77777777" w:rsidR="00021BB2" w:rsidRDefault="00021BB2" w:rsidP="00021BB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i/>
          <w:color w:val="000000"/>
          <w:sz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05"/>
        <w:gridCol w:w="890"/>
        <w:gridCol w:w="948"/>
        <w:gridCol w:w="948"/>
        <w:gridCol w:w="948"/>
        <w:gridCol w:w="900"/>
        <w:gridCol w:w="48"/>
      </w:tblGrid>
      <w:tr w:rsidR="00021BB2" w:rsidRPr="00F4455B" w14:paraId="22571773" w14:textId="77777777" w:rsidTr="002D0A8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8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9" w:type="dxa"/>
            <w:gridSpan w:val="6"/>
            <w:tcBorders>
              <w:top w:val="nil"/>
              <w:bottom w:val="nil"/>
            </w:tcBorders>
          </w:tcPr>
          <w:p w14:paraId="7B87C32A" w14:textId="77777777" w:rsidR="00021BB2" w:rsidRPr="00B122C5" w:rsidRDefault="00021BB2" w:rsidP="002D0A82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Numbers at risk</w:t>
            </w:r>
          </w:p>
        </w:tc>
      </w:tr>
      <w:tr w:rsidR="00021BB2" w:rsidRPr="00F4455B" w14:paraId="0A3C4DB8" w14:textId="77777777" w:rsidTr="002D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022B4D8E" w14:textId="77777777" w:rsidR="00021BB2" w:rsidRPr="00B122C5" w:rsidRDefault="00021BB2" w:rsidP="002D0A82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years</w:t>
            </w:r>
          </w:p>
        </w:tc>
        <w:tc>
          <w:tcPr>
            <w:tcW w:w="890" w:type="dxa"/>
          </w:tcPr>
          <w:p w14:paraId="524AEB98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48" w:type="dxa"/>
          </w:tcPr>
          <w:p w14:paraId="1F3D0A1A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48" w:type="dxa"/>
          </w:tcPr>
          <w:p w14:paraId="03B956CC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48" w:type="dxa"/>
          </w:tcPr>
          <w:p w14:paraId="7843914B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948" w:type="dxa"/>
            <w:gridSpan w:val="2"/>
          </w:tcPr>
          <w:p w14:paraId="5329EB7F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</w:tr>
      <w:tr w:rsidR="00021BB2" w:rsidRPr="00F4455B" w14:paraId="53DC8457" w14:textId="77777777" w:rsidTr="002D0A82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467E3282" w14:textId="77777777" w:rsidR="00021BB2" w:rsidRPr="00B122C5" w:rsidRDefault="00021BB2" w:rsidP="002D0A82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Flow-</w:t>
            </w:r>
          </w:p>
          <w:p w14:paraId="72647493" w14:textId="77777777" w:rsidR="00021BB2" w:rsidRPr="00B122C5" w:rsidRDefault="00021BB2" w:rsidP="002D0A82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Flow</w:t>
            </w: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+</w:t>
            </w:r>
          </w:p>
        </w:tc>
        <w:tc>
          <w:tcPr>
            <w:tcW w:w="890" w:type="dxa"/>
          </w:tcPr>
          <w:p w14:paraId="12D912F5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2</w:t>
            </w:r>
          </w:p>
          <w:p w14:paraId="2CB8F5AE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0</w:t>
            </w:r>
          </w:p>
        </w:tc>
        <w:tc>
          <w:tcPr>
            <w:tcW w:w="948" w:type="dxa"/>
          </w:tcPr>
          <w:p w14:paraId="4EB5E249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7</w:t>
            </w:r>
          </w:p>
          <w:p w14:paraId="32B6EEB3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948" w:type="dxa"/>
          </w:tcPr>
          <w:p w14:paraId="2EF01D40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2</w:t>
            </w:r>
          </w:p>
          <w:p w14:paraId="4C9EDA05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948" w:type="dxa"/>
          </w:tcPr>
          <w:p w14:paraId="051ECD62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  <w:p w14:paraId="09B9DABB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48" w:type="dxa"/>
            <w:gridSpan w:val="2"/>
          </w:tcPr>
          <w:p w14:paraId="3A08FF44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  <w:p w14:paraId="0635AA8D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</w:tbl>
    <w:p w14:paraId="4DCDE262" w14:textId="77777777" w:rsidR="00021BB2" w:rsidRDefault="00021BB2" w:rsidP="00021BB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i/>
          <w:color w:val="000000"/>
          <w:sz w:val="20"/>
        </w:rPr>
      </w:pPr>
    </w:p>
    <w:p w14:paraId="6E72AF34" w14:textId="77777777" w:rsidR="00021BB2" w:rsidRPr="00716A63" w:rsidRDefault="00021BB2" w:rsidP="00021B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716A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328E121" wp14:editId="32519198">
                <wp:simplePos x="0" y="0"/>
                <wp:positionH relativeFrom="column">
                  <wp:posOffset>464820</wp:posOffset>
                </wp:positionH>
                <wp:positionV relativeFrom="paragraph">
                  <wp:posOffset>2082544</wp:posOffset>
                </wp:positionV>
                <wp:extent cx="2360930" cy="1404620"/>
                <wp:effectExtent l="0" t="0" r="0" b="190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8E7F2" w14:textId="77777777" w:rsidR="00021BB2" w:rsidRDefault="00021BB2" w:rsidP="00021BB2">
                            <w:r>
                              <w:t>Log rank p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28E121" id="_x0000_s1027" type="#_x0000_t202" style="position:absolute;margin-left:36.6pt;margin-top:164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0Y4DwIAAPoDAAAOAAAAZHJzL2Uyb0RvYy54bWysU9tuGyEQfa/Uf0C817ve2G68Mo7SpK4q&#10;pRcp6QdglvWiAkMBe9f9+gys41jtW1UeEDAzZ+acGVY3g9HkIH1QYBmdTkpKpBXQKLtj9MfT5t01&#10;JSFy23ANVjJ6lIHerN++WfWulhV0oBvpCYLYUPeO0S5GVxdFEJ00PEzASYvGFrzhEa9+VzSe94hu&#10;dFGV5aLowTfOg5Ah4Ov9aKTrjN+2UsRvbRtkJJpRrC3m3ed9m/ZiveL1znPXKXEqg/9DFYYri0nP&#10;UPc8crL36i8oo4SHAG2cCDAFtK0SMnNANtPyDzaPHXcyc0FxgjvLFP4frPh6+O6JahhdUGK5wRY9&#10;ySGSDzCQKqnTu1Cj06NDtzjgM3Y5Mw3uAcTPQCzcddzu5K330HeSN1jdNEUWF6EjTkgg2/4LNJiG&#10;7yNkoKH1JkmHYhBExy4dz51JpQh8rK4W5fIKTQJt01k5W1S5dwWvX8KdD/GTBEPSgVGPrc/w/PAQ&#10;YiqH1y8uKZuFjdI6t19b0jO6nFfzHHBhMSridGplGL0u0xrnJbH8aJscHLnS4xkTaHuinZiOnOOw&#10;HbK+WZMkyRaaI+rgYRxG/Dx46MD/pqTHQWQ0/NpzLynRny1quZzOZmly82U2f4/Eib+0bC8t3AqE&#10;YjRSMh7vYp72RDm4W9R8o7Iar5WcSsYByyKdPkOa4Mt79nr9sutnAAAA//8DAFBLAwQUAAYACAAA&#10;ACEA0X6Ne98AAAAKAQAADwAAAGRycy9kb3ducmV2LnhtbEyPy07DMBBF90j8gzVI7KhDmtA2xKkQ&#10;D4llHyB16caTh7DHUey24e8ZVrCb0RzdObdcT86KM46h96TgfpaAQKq96alV8LF/u1uCCFGT0dYT&#10;KvjGAOvq+qrUhfEX2uJ5F1vBIRQKraCLcSikDHWHToeZH5D41vjR6cjr2Eoz6guHOyvTJHmQTvfE&#10;Hzo94HOH9dfu5BR80sG+N5npcJFvsu3w+tLkca/U7c309Agi4hT/YPjVZ3Wo2OnoT2SCsAoW85RJ&#10;BfN0yZ0YyLKch6OCPFulIKtS/q9Q/QAAAP//AwBQSwECLQAUAAYACAAAACEAtoM4kv4AAADhAQAA&#10;EwAAAAAAAAAAAAAAAAAAAAAAW0NvbnRlbnRfVHlwZXNdLnhtbFBLAQItABQABgAIAAAAIQA4/SH/&#10;1gAAAJQBAAALAAAAAAAAAAAAAAAAAC8BAABfcmVscy8ucmVsc1BLAQItABQABgAIAAAAIQCag0Y4&#10;DwIAAPoDAAAOAAAAAAAAAAAAAAAAAC4CAABkcnMvZTJvRG9jLnhtbFBLAQItABQABgAIAAAAIQDR&#10;fo173wAAAAoBAAAPAAAAAAAAAAAAAAAAAGkEAABkcnMvZG93bnJldi54bWxQSwUGAAAAAAQABADz&#10;AAAAdQUAAAAA&#10;" filled="f" stroked="f">
                <v:textbox style="mso-fit-shape-to-text:t">
                  <w:txbxContent>
                    <w:p w14:paraId="3AA8E7F2" w14:textId="77777777" w:rsidR="00021BB2" w:rsidRDefault="00021BB2" w:rsidP="00021BB2">
                      <w:r>
                        <w:t>Log rank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B</w:t>
      </w: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7E4B4F8E" wp14:editId="2A37E489">
            <wp:extent cx="4774018" cy="2801532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953" cy="282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PlainTable2"/>
        <w:tblpPr w:leftFromText="180" w:rightFromText="180" w:vertAnchor="text" w:horzAnchor="margin" w:tblpY="44"/>
        <w:tblOverlap w:val="never"/>
        <w:tblW w:w="0" w:type="auto"/>
        <w:tblLook w:val="04A0" w:firstRow="1" w:lastRow="0" w:firstColumn="1" w:lastColumn="0" w:noHBand="0" w:noVBand="1"/>
      </w:tblPr>
      <w:tblGrid>
        <w:gridCol w:w="1500"/>
        <w:gridCol w:w="859"/>
        <w:gridCol w:w="915"/>
        <w:gridCol w:w="915"/>
        <w:gridCol w:w="915"/>
        <w:gridCol w:w="872"/>
        <w:gridCol w:w="43"/>
      </w:tblGrid>
      <w:tr w:rsidR="00021BB2" w:rsidRPr="00F4455B" w14:paraId="77FF3E81" w14:textId="77777777" w:rsidTr="002D0A8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" w:type="dxa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6"/>
            <w:tcBorders>
              <w:top w:val="nil"/>
              <w:bottom w:val="nil"/>
            </w:tcBorders>
          </w:tcPr>
          <w:p w14:paraId="40B8436B" w14:textId="77777777" w:rsidR="00021BB2" w:rsidRPr="00B122C5" w:rsidRDefault="00021BB2" w:rsidP="002D0A82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Numbers at risk</w:t>
            </w:r>
          </w:p>
        </w:tc>
      </w:tr>
      <w:tr w:rsidR="00021BB2" w:rsidRPr="00F4455B" w14:paraId="38B01E10" w14:textId="77777777" w:rsidTr="002D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single" w:sz="4" w:space="0" w:color="auto"/>
            </w:tcBorders>
          </w:tcPr>
          <w:p w14:paraId="160DC484" w14:textId="77777777" w:rsidR="00021BB2" w:rsidRPr="00B122C5" w:rsidRDefault="00021BB2" w:rsidP="002D0A82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years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938B3ED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F5B58DF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E6D51AE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2E364FD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</w:tcPr>
          <w:p w14:paraId="18A62397" w14:textId="77777777" w:rsidR="00021BB2" w:rsidRPr="00B122C5" w:rsidRDefault="00021BB2" w:rsidP="002D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</w:tr>
      <w:tr w:rsidR="00021BB2" w:rsidRPr="00F4455B" w14:paraId="7E0A95E9" w14:textId="77777777" w:rsidTr="002D0A8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4" w:space="0" w:color="auto"/>
            </w:tcBorders>
          </w:tcPr>
          <w:p w14:paraId="577E2D38" w14:textId="77777777" w:rsidR="00021BB2" w:rsidRPr="00B122C5" w:rsidRDefault="00021BB2" w:rsidP="002D0A82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DSA+</w:t>
            </w:r>
          </w:p>
          <w:p w14:paraId="1E999C48" w14:textId="77777777" w:rsidR="00021BB2" w:rsidRDefault="00021BB2" w:rsidP="002D0A82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RA+</w:t>
            </w:r>
          </w:p>
          <w:p w14:paraId="060D2EF5" w14:textId="77777777" w:rsidR="00021BB2" w:rsidRPr="00B122C5" w:rsidRDefault="00021BB2" w:rsidP="002D0A82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RA-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42CF1457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2</w:t>
            </w:r>
          </w:p>
          <w:p w14:paraId="1D4C354F" w14:textId="77777777" w:rsidR="00021BB2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  <w:p w14:paraId="0FA5DA2A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2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68AF3527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7</w:t>
            </w:r>
          </w:p>
          <w:p w14:paraId="24970657" w14:textId="77777777" w:rsidR="00021BB2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43</w:t>
            </w:r>
          </w:p>
          <w:p w14:paraId="50DB0408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1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D368B3B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2</w:t>
            </w:r>
          </w:p>
          <w:p w14:paraId="30885EF4" w14:textId="77777777" w:rsidR="00021BB2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  <w:p w14:paraId="7AAF8EAE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9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3C019376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  <w:p w14:paraId="2382DF39" w14:textId="77777777" w:rsidR="00021BB2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  <w:p w14:paraId="6EBA60E0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7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</w:tcPr>
          <w:p w14:paraId="7F23630A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  <w:p w14:paraId="0B9B659B" w14:textId="77777777" w:rsidR="00021BB2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  <w:p w14:paraId="63959F3B" w14:textId="77777777" w:rsidR="00021BB2" w:rsidRPr="00B122C5" w:rsidRDefault="00021BB2" w:rsidP="002D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5</w:t>
            </w:r>
          </w:p>
        </w:tc>
      </w:tr>
    </w:tbl>
    <w:p w14:paraId="77261908" w14:textId="77777777" w:rsidR="00021BB2" w:rsidRDefault="00021BB2" w:rsidP="00021BB2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i/>
          <w:color w:val="000000"/>
          <w:sz w:val="20"/>
        </w:rPr>
      </w:pPr>
    </w:p>
    <w:p w14:paraId="0B9B3ED2" w14:textId="77777777" w:rsidR="00021BB2" w:rsidRPr="00BF6285" w:rsidRDefault="00021BB2" w:rsidP="00021BB2">
      <w:r>
        <w:rPr>
          <w:rFonts w:ascii="Calibri" w:eastAsia="Times New Roman" w:hAnsi="Calibri" w:cs="Calibri"/>
          <w:b/>
          <w:i/>
          <w:color w:val="000000"/>
          <w:sz w:val="20"/>
        </w:rPr>
        <w:br w:type="textWrapping" w:clear="all"/>
      </w:r>
      <w:r w:rsidR="00765C2D" w:rsidRPr="00765C2D">
        <w:rPr>
          <w:b/>
        </w:rPr>
        <w:t>Supplemental Figure S1</w:t>
      </w:r>
      <w:r w:rsidR="00765C2D">
        <w:t xml:space="preserve">: Kaplan Meier survival analysis of FACS+ DSA+ </w:t>
      </w:r>
      <w:r w:rsidR="00DE0C46">
        <w:t xml:space="preserve">kidney transplant </w:t>
      </w:r>
      <w:r w:rsidR="00765C2D">
        <w:t xml:space="preserve">recipients versus FACS- DSA+ recipients. There is no difference in death-censored graft survival according to FACS-result. Figure B shows a sensitivity analysis of only FACS- DSA+ recipients, in comparison to </w:t>
      </w:r>
      <w:proofErr w:type="spellStart"/>
      <w:r w:rsidR="00765C2D">
        <w:t>pPRA</w:t>
      </w:r>
      <w:proofErr w:type="spellEnd"/>
      <w:r w:rsidR="00765C2D">
        <w:t xml:space="preserve">+ and </w:t>
      </w:r>
      <w:proofErr w:type="spellStart"/>
      <w:r w:rsidR="00765C2D">
        <w:t>pPRA</w:t>
      </w:r>
      <w:proofErr w:type="spellEnd"/>
      <w:r w:rsidR="00765C2D">
        <w:t xml:space="preserve">- recipients. Death-censored graft survival was significantly worse for FACS- DSA+ patients. </w:t>
      </w:r>
    </w:p>
    <w:p w14:paraId="5DC5BBF4" w14:textId="77777777" w:rsidR="001D1CDE" w:rsidRDefault="00765C2D" w:rsidP="001D1C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6A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D472F9D" wp14:editId="6EFA7DB0">
                <wp:simplePos x="0" y="0"/>
                <wp:positionH relativeFrom="column">
                  <wp:posOffset>495300</wp:posOffset>
                </wp:positionH>
                <wp:positionV relativeFrom="paragraph">
                  <wp:posOffset>1981200</wp:posOffset>
                </wp:positionV>
                <wp:extent cx="2360930" cy="1404620"/>
                <wp:effectExtent l="0" t="0" r="0" b="190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F3EE43" w14:textId="77777777" w:rsidR="00765C2D" w:rsidRDefault="00765C2D" w:rsidP="00765C2D">
                            <w:r>
                              <w:t>Log rank p=0.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472F9D" id="_x0000_s1028" type="#_x0000_t202" style="position:absolute;margin-left:39pt;margin-top:156pt;width:185.9pt;height:110.6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QrEDgIAAPoDAAAOAAAAZHJzL2Uyb0RvYy54bWysU9uO2yAQfa/Uf0C8N3acSzdWyGq721SV&#10;thdptx9AMI5RgaFAYqdf3wFn06h9q8oDAmbmzJwzw/p2MJocpQ8KLKPTSUmJtAIaZfeMfnvevrmh&#10;JERuG67BSkZPMtDbzetX697VsoIOdCM9QRAb6t4x2sXo6qIIopOGhwk4adHYgjc84tXvi8bzHtGN&#10;LqqyXBY9+MZ5EDIEfH0YjXST8dtWivilbYOMRDOKtcW8+7zv0l5s1rzee+46Jc5l8H+ownBlMekF&#10;6oFHTg5e/QVllPAQoI0TAaaAtlVCZg7IZlr+weap405mLihOcBeZwv+DFZ+PXz1RDaMzSiw32KJn&#10;OUTyDgZSJXV6F2p0enLoFgd8xi5npsE9gvgeiIX7jtu9vPMe+k7yBqubpsjiKnTECQlk13+CBtPw&#10;Q4QMNLTeJOlQDILo2KXTpTOpFIGP1WxZrmZoEmibzsv5ssq9K3j9Eu58iB8kGJIOjHpsfYbnx8cQ&#10;Uzm8fnFJ2Sxslda5/dqSntHVolrkgCuLURGnUyvD6E2Z1jgvieV72+TgyJUez5hA2zPtxHTkHIfd&#10;kPW9qLmD5oQ6eBiHET8PHjrwPynpcRAZDT8O3EtK9EeLWq6m83ma3HyZL94iceKvLbtrC7cCoRiN&#10;lIzH+5inPVEO7g4136qsRmrOWMm5ZBywLNL5M6QJvr5nr99fdvMLAAD//wMAUEsDBBQABgAIAAAA&#10;IQDnccqs3wAAAAoBAAAPAAAAZHJzL2Rvd25yZXYueG1sTI/LTsMwEEX3SPyDNUjsqNM8aAlxKsRD&#10;YklbkFi68eQh7HEUu234e4YV7GY0V3fOqTazs+KEUxg8KVguEhBIjTcDdQre9y83axAhajLaekIF&#10;3xhgU19eVLo0/kxbPO1iJ7iEQqkV9DGOpZSh6dHpsPAjEt9aPzkdeZ06aSZ95nJnZZokt9LpgfhD&#10;r0d87LH52h2dgg/6tK9tbnpcFW/5dnx+aou4V+r6an64BxFxjn9h+MVndKiZ6eCPZIKwClZrVokK&#10;smXKAwfy/I5dDgqKLEtB1pX8r1D/AAAA//8DAFBLAQItABQABgAIAAAAIQC2gziS/gAAAOEBAAAT&#10;AAAAAAAAAAAAAAAAAAAAAABbQ29udGVudF9UeXBlc10ueG1sUEsBAi0AFAAGAAgAAAAhADj9If/W&#10;AAAAlAEAAAsAAAAAAAAAAAAAAAAALwEAAF9yZWxzLy5yZWxzUEsBAi0AFAAGAAgAAAAhAOp5CsQO&#10;AgAA+gMAAA4AAAAAAAAAAAAAAAAALgIAAGRycy9lMm9Eb2MueG1sUEsBAi0AFAAGAAgAAAAhAOdx&#10;yqzfAAAACgEAAA8AAAAAAAAAAAAAAAAAaAQAAGRycy9kb3ducmV2LnhtbFBLBQYAAAAABAAEAPMA&#10;AAB0BQAAAAA=&#10;" filled="f" stroked="f">
                <v:textbox style="mso-fit-shape-to-text:t">
                  <w:txbxContent>
                    <w:p w14:paraId="5CF3EE43" w14:textId="77777777" w:rsidR="00765C2D" w:rsidRDefault="00765C2D" w:rsidP="00765C2D">
                      <w:r>
                        <w:t>Log rank p=0.03</w:t>
                      </w:r>
                    </w:p>
                  </w:txbxContent>
                </v:textbox>
              </v:shape>
            </w:pict>
          </mc:Fallback>
        </mc:AlternateContent>
      </w:r>
      <w:r w:rsidR="001D1CDE">
        <w:rPr>
          <w:rFonts w:ascii="Times New Roman" w:hAnsi="Times New Roman" w:cs="Times New Roman"/>
          <w:sz w:val="24"/>
          <w:szCs w:val="24"/>
        </w:rPr>
        <w:t>A</w:t>
      </w:r>
      <w:r w:rsidR="001D1C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B4B91C" wp14:editId="222E1781">
            <wp:extent cx="4631797" cy="27241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257" cy="2749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PlainTable2"/>
        <w:tblpPr w:leftFromText="180" w:rightFromText="180" w:vertAnchor="text" w:horzAnchor="margin" w:tblpY="44"/>
        <w:tblOverlap w:val="never"/>
        <w:tblW w:w="0" w:type="auto"/>
        <w:tblLook w:val="04A0" w:firstRow="1" w:lastRow="0" w:firstColumn="1" w:lastColumn="0" w:noHBand="0" w:noVBand="1"/>
      </w:tblPr>
      <w:tblGrid>
        <w:gridCol w:w="1500"/>
        <w:gridCol w:w="859"/>
        <w:gridCol w:w="915"/>
        <w:gridCol w:w="915"/>
        <w:gridCol w:w="915"/>
        <w:gridCol w:w="872"/>
        <w:gridCol w:w="43"/>
      </w:tblGrid>
      <w:tr w:rsidR="00625736" w:rsidRPr="00F4455B" w14:paraId="74EF14E4" w14:textId="77777777" w:rsidTr="0075259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" w:type="dxa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6"/>
            <w:tcBorders>
              <w:top w:val="nil"/>
              <w:bottom w:val="nil"/>
            </w:tcBorders>
          </w:tcPr>
          <w:p w14:paraId="05C86C4A" w14:textId="77777777" w:rsidR="00625736" w:rsidRPr="00B122C5" w:rsidRDefault="00625736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Numbers at risk</w:t>
            </w:r>
          </w:p>
        </w:tc>
      </w:tr>
      <w:tr w:rsidR="00625736" w:rsidRPr="00F4455B" w14:paraId="0063220A" w14:textId="77777777" w:rsidTr="0075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single" w:sz="4" w:space="0" w:color="auto"/>
            </w:tcBorders>
          </w:tcPr>
          <w:p w14:paraId="13017002" w14:textId="77777777" w:rsidR="00625736" w:rsidRPr="00B122C5" w:rsidRDefault="00625736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years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3932B5E6" w14:textId="77777777" w:rsidR="00625736" w:rsidRPr="00B122C5" w:rsidRDefault="00625736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97902BB" w14:textId="77777777" w:rsidR="00625736" w:rsidRPr="00B122C5" w:rsidRDefault="00625736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26AB964" w14:textId="77777777" w:rsidR="00625736" w:rsidRPr="00B122C5" w:rsidRDefault="00625736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3571C07" w14:textId="77777777" w:rsidR="00625736" w:rsidRPr="00B122C5" w:rsidRDefault="00625736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</w:tcPr>
          <w:p w14:paraId="2FDB0532" w14:textId="77777777" w:rsidR="00625736" w:rsidRPr="00B122C5" w:rsidRDefault="00625736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</w:tr>
      <w:tr w:rsidR="00625736" w:rsidRPr="00F4455B" w14:paraId="79626750" w14:textId="77777777" w:rsidTr="0062573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61D890F" w14:textId="77777777" w:rsidR="00625736" w:rsidRPr="00B122C5" w:rsidRDefault="00625736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DSA+</w:t>
            </w:r>
          </w:p>
          <w:p w14:paraId="662003D4" w14:textId="77777777" w:rsidR="00625736" w:rsidRDefault="00625736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RA+</w:t>
            </w:r>
          </w:p>
          <w:p w14:paraId="753FBC25" w14:textId="77777777" w:rsidR="00625736" w:rsidRPr="00B122C5" w:rsidRDefault="00625736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RA-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2921D95E" w14:textId="77777777" w:rsidR="00625736" w:rsidRPr="00B122C5" w:rsidRDefault="00B750D8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  <w:p w14:paraId="129CC3CB" w14:textId="77777777" w:rsidR="00625736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  <w:p w14:paraId="230FF1A7" w14:textId="77777777" w:rsidR="00625736" w:rsidRPr="00B122C5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26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5B66245" w14:textId="77777777" w:rsidR="00625736" w:rsidRPr="00B122C5" w:rsidRDefault="00B750D8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5</w:t>
            </w:r>
          </w:p>
          <w:p w14:paraId="30E4B94C" w14:textId="77777777" w:rsidR="00625736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43</w:t>
            </w:r>
          </w:p>
          <w:p w14:paraId="51A57658" w14:textId="77777777" w:rsidR="00625736" w:rsidRPr="00B122C5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1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3B9F0B9" w14:textId="77777777" w:rsidR="00625736" w:rsidRPr="00B122C5" w:rsidRDefault="00B750D8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  <w:p w14:paraId="1F54D27C" w14:textId="77777777" w:rsidR="00625736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  <w:p w14:paraId="141B9A65" w14:textId="77777777" w:rsidR="00625736" w:rsidRPr="00B122C5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95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01FEC2C7" w14:textId="77777777" w:rsidR="00625736" w:rsidRPr="00B122C5" w:rsidRDefault="00B750D8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  <w:p w14:paraId="2582F49B" w14:textId="77777777" w:rsidR="00625736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  <w:p w14:paraId="2BEEAD83" w14:textId="77777777" w:rsidR="00625736" w:rsidRPr="00B122C5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7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8344D7" w14:textId="77777777" w:rsidR="00625736" w:rsidRPr="00B122C5" w:rsidRDefault="00B750D8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  <w:p w14:paraId="0CF4EC89" w14:textId="77777777" w:rsidR="00625736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  <w:p w14:paraId="2B230422" w14:textId="77777777" w:rsidR="00625736" w:rsidRPr="00B122C5" w:rsidRDefault="0062573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5</w:t>
            </w:r>
          </w:p>
        </w:tc>
      </w:tr>
    </w:tbl>
    <w:p w14:paraId="4F225588" w14:textId="77777777" w:rsidR="00625736" w:rsidRDefault="00625736" w:rsidP="001D1C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382AC7" w14:textId="77777777" w:rsidR="00765C2D" w:rsidRDefault="00765C2D" w:rsidP="0076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CE1578" w14:textId="77777777" w:rsidR="00625736" w:rsidRDefault="00625736" w:rsidP="0076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1A7C21" w14:textId="77777777" w:rsidR="00625736" w:rsidRDefault="00625736" w:rsidP="0076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18C82B" w14:textId="77777777" w:rsidR="00625736" w:rsidRDefault="00625736" w:rsidP="0076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C3ECB7" w14:textId="77777777" w:rsidR="001D1CDE" w:rsidRDefault="00625736" w:rsidP="0076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6A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D486968" wp14:editId="3E00A7CD">
                <wp:simplePos x="0" y="0"/>
                <wp:positionH relativeFrom="column">
                  <wp:posOffset>523875</wp:posOffset>
                </wp:positionH>
                <wp:positionV relativeFrom="paragraph">
                  <wp:posOffset>1972945</wp:posOffset>
                </wp:positionV>
                <wp:extent cx="2360930" cy="1404620"/>
                <wp:effectExtent l="0" t="0" r="0" b="190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FEFFC5" w14:textId="77777777" w:rsidR="001D1CDE" w:rsidRDefault="001D1CDE" w:rsidP="001D1CDE">
                            <w:r>
                              <w:t>Log rank p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486968" id="_x0000_s1029" type="#_x0000_t202" style="position:absolute;margin-left:41.25pt;margin-top:155.35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nhJDwIAAPoDAAAOAAAAZHJzL2Uyb0RvYy54bWysU9uO2yAQfa/Uf0C8N3acSzdWnNV2t6kq&#10;bS/Sbj8AYxyjAkOBxE6/vgNO0mj3rSoPCJiZM3PODOvbQStyEM5LMBWdTnJKhOHQSLOr6I/n7bsb&#10;SnxgpmEKjKjoUXh6u3n7Zt3bUhTQgWqEIwhifNnbinYh2DLLPO+EZn4CVhg0tuA0C3h1u6xxrEd0&#10;rbIiz5dZD66xDrjwHl8fRiPdJPy2FTx8a1svAlEVxdpC2l3a67hnmzUrd47ZTvJTGewfqtBMGkx6&#10;gXpggZG9k6+gtOQOPLRhwkFn0LaSi8QB2UzzF2yeOmZF4oLieHuRyf8/WP718N0R2VR0RYlhGlv0&#10;LIZAPsBAiqhOb32JTk8W3cKAz9jlxNTbR+A/PTFw3zGzE3fOQd8J1mB10xiZXYWOOD6C1P0XaDAN&#10;2wdIQEPrdJQOxSCIjl06XjoTS+H4WMyW+WqGJo626TyfL4vUu4yV53DrfPgkQJN4qKjD1id4dnj0&#10;IZbDyrNLzGZgK5VK7VeG9Mh/USxSwJVFy4DTqaSu6E0e1zgvkeVH06TgwKQaz5hAmRPtyHTkHIZ6&#10;SPrOzmrW0BxRBwfjMOLnwUMH7jclPQ5iRf2vPXOCEvXZoJar6XweJzdd5ov3SJy4a0t9bWGGI1RF&#10;AyXj8T6kaY+Uvb1DzbcyqRGbM1ZyKhkHLIl0+gxxgq/vyevvl938AQAA//8DAFBLAwQUAAYACAAA&#10;ACEAxi6oY+AAAAAKAQAADwAAAGRycy9kb3ducmV2LnhtbEyPy07DMBBF90j8gzVI7KiTJqYlxKkQ&#10;D4klbUFi6caTOMIeR7Hbhr/HrGA5ukf3nqk3s7PshFMYPEnIFxkwpNbrgXoJ7/uXmzWwEBVpZT2h&#10;hG8MsGkuL2pVaX+mLZ52sWephEKlJJgYx4rz0Bp0Kiz8iJSyzk9OxXROPdeTOqdyZ/kyy265UwOl&#10;BaNGfDTYfu2OTsIHfdrXrtQGV+Kt3I7PT52Ieymvr+aHe2AR5/gHw69+UocmOR38kXRgVsJ6KRIp&#10;ocizFbAElKIsgB0kiCK/A97U/P8LzQ8AAAD//wMAUEsBAi0AFAAGAAgAAAAhALaDOJL+AAAA4QEA&#10;ABMAAAAAAAAAAAAAAAAAAAAAAFtDb250ZW50X1R5cGVzXS54bWxQSwECLQAUAAYACAAAACEAOP0h&#10;/9YAAACUAQAACwAAAAAAAAAAAAAAAAAvAQAAX3JlbHMvLnJlbHNQSwECLQAUAAYACAAAACEAtoZ4&#10;SQ8CAAD6AwAADgAAAAAAAAAAAAAAAAAuAgAAZHJzL2Uyb0RvYy54bWxQSwECLQAUAAYACAAAACEA&#10;xi6oY+AAAAAKAQAADwAAAAAAAAAAAAAAAABpBAAAZHJzL2Rvd25yZXYueG1sUEsFBgAAAAAEAAQA&#10;8wAAAHYFAAAAAA==&#10;" filled="f" stroked="f">
                <v:textbox style="mso-fit-shape-to-text:t">
                  <w:txbxContent>
                    <w:p w14:paraId="7FFEFFC5" w14:textId="77777777" w:rsidR="001D1CDE" w:rsidRDefault="001D1CDE" w:rsidP="001D1CDE">
                      <w:r>
                        <w:t>Log rank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B</w:t>
      </w:r>
      <w:r w:rsidRPr="00716A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 xml:space="preserve"> </w:t>
      </w:r>
      <w:r w:rsidR="001D1C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324854" wp14:editId="360D84B9">
            <wp:extent cx="4638675" cy="272819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281" cy="2743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PlainTable2"/>
        <w:tblpPr w:leftFromText="180" w:rightFromText="180" w:vertAnchor="text" w:horzAnchor="margin" w:tblpY="44"/>
        <w:tblOverlap w:val="never"/>
        <w:tblW w:w="0" w:type="auto"/>
        <w:tblLook w:val="04A0" w:firstRow="1" w:lastRow="0" w:firstColumn="1" w:lastColumn="0" w:noHBand="0" w:noVBand="1"/>
      </w:tblPr>
      <w:tblGrid>
        <w:gridCol w:w="1500"/>
        <w:gridCol w:w="859"/>
        <w:gridCol w:w="915"/>
        <w:gridCol w:w="915"/>
        <w:gridCol w:w="915"/>
        <w:gridCol w:w="872"/>
        <w:gridCol w:w="43"/>
      </w:tblGrid>
      <w:tr w:rsidR="001D1CDE" w:rsidRPr="00F4455B" w14:paraId="29B5985D" w14:textId="77777777" w:rsidTr="0075259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" w:type="dxa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6"/>
            <w:tcBorders>
              <w:top w:val="nil"/>
              <w:bottom w:val="nil"/>
            </w:tcBorders>
          </w:tcPr>
          <w:p w14:paraId="4C5D132E" w14:textId="77777777" w:rsidR="001D1CDE" w:rsidRPr="00B122C5" w:rsidRDefault="001D1CDE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Numbers at risk</w:t>
            </w:r>
          </w:p>
        </w:tc>
      </w:tr>
      <w:tr w:rsidR="001D1CDE" w:rsidRPr="00F4455B" w14:paraId="14A66295" w14:textId="77777777" w:rsidTr="0075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single" w:sz="4" w:space="0" w:color="auto"/>
            </w:tcBorders>
          </w:tcPr>
          <w:p w14:paraId="36A2FAA8" w14:textId="77777777" w:rsidR="001D1CDE" w:rsidRPr="00B122C5" w:rsidRDefault="001D1CDE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years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576D4D3" w14:textId="77777777" w:rsidR="001D1CDE" w:rsidRPr="00B122C5" w:rsidRDefault="001D1CDE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ACF7BAA" w14:textId="77777777" w:rsidR="001D1CDE" w:rsidRPr="00B122C5" w:rsidRDefault="001D1CDE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4C820DE" w14:textId="77777777" w:rsidR="001D1CDE" w:rsidRPr="00B122C5" w:rsidRDefault="001D1CDE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6CA1C501" w14:textId="77777777" w:rsidR="001D1CDE" w:rsidRPr="00B122C5" w:rsidRDefault="001D1CDE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</w:tcPr>
          <w:p w14:paraId="150FA7D5" w14:textId="77777777" w:rsidR="001D1CDE" w:rsidRPr="00B122C5" w:rsidRDefault="001D1CDE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</w:tr>
      <w:tr w:rsidR="001D1CDE" w:rsidRPr="00F4455B" w14:paraId="3E0F86DB" w14:textId="77777777" w:rsidTr="0075259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4" w:space="0" w:color="auto"/>
            </w:tcBorders>
          </w:tcPr>
          <w:p w14:paraId="4E20BD8D" w14:textId="77777777" w:rsidR="001D1CDE" w:rsidRPr="00B122C5" w:rsidRDefault="001D1CDE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DSA+</w:t>
            </w:r>
          </w:p>
          <w:p w14:paraId="5914B8BE" w14:textId="77777777" w:rsidR="001D1CDE" w:rsidRDefault="001D1CDE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RA+</w:t>
            </w:r>
          </w:p>
          <w:p w14:paraId="0B0027CB" w14:textId="77777777" w:rsidR="001D1CDE" w:rsidRPr="00B122C5" w:rsidRDefault="001D1CDE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RA-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20035743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2</w:t>
            </w:r>
          </w:p>
          <w:p w14:paraId="3B3767E0" w14:textId="77777777" w:rsidR="001D1CDE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  <w:p w14:paraId="5798E19A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2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F13B9FF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  <w:p w14:paraId="52D33870" w14:textId="77777777" w:rsidR="001D1CDE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43</w:t>
            </w:r>
          </w:p>
          <w:p w14:paraId="0C290180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11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C2B32B1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6</w:t>
            </w:r>
          </w:p>
          <w:p w14:paraId="404463B4" w14:textId="77777777" w:rsidR="001D1CDE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3</w:t>
            </w:r>
          </w:p>
          <w:p w14:paraId="1AB1BB19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9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F63653B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  <w:p w14:paraId="132F564A" w14:textId="77777777" w:rsidR="001D1CDE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  <w:p w14:paraId="1A0DFDCC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7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</w:tcPr>
          <w:p w14:paraId="25CE3555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  <w:p w14:paraId="72E0B686" w14:textId="77777777" w:rsidR="001D1CDE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  <w:p w14:paraId="31C718CF" w14:textId="77777777" w:rsidR="001D1CDE" w:rsidRPr="00B122C5" w:rsidRDefault="001D1CDE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5</w:t>
            </w:r>
          </w:p>
        </w:tc>
      </w:tr>
    </w:tbl>
    <w:p w14:paraId="74B5483C" w14:textId="77777777" w:rsidR="001D1CDE" w:rsidRDefault="001D1CDE" w:rsidP="00765C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A12D57" w14:textId="77777777" w:rsidR="001D1CDE" w:rsidRDefault="001D1CDE" w:rsidP="00765C2D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67555312" w14:textId="77777777" w:rsidR="001D1CDE" w:rsidRDefault="001D1CDE" w:rsidP="00765C2D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4F60CC07" w14:textId="77777777" w:rsidR="001D1CDE" w:rsidRDefault="001D1CDE" w:rsidP="00765C2D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4F80175C" w14:textId="77777777" w:rsidR="001D1CDE" w:rsidRDefault="001D1CDE" w:rsidP="00765C2D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25785C7D" w14:textId="77777777" w:rsidR="00596632" w:rsidRDefault="00596632" w:rsidP="00596632">
      <w:pPr>
        <w:autoSpaceDE w:val="0"/>
        <w:autoSpaceDN w:val="0"/>
        <w:adjustRightInd w:val="0"/>
        <w:spacing w:after="0" w:line="240" w:lineRule="auto"/>
        <w:rPr>
          <w:color w:val="0070C0"/>
        </w:rPr>
      </w:pPr>
      <w:r w:rsidRPr="00E35370">
        <w:rPr>
          <w:b/>
        </w:rPr>
        <w:t>Supplemental Figure S2</w:t>
      </w:r>
      <w:r w:rsidRPr="00E35370">
        <w:t xml:space="preserve">: Kaplan Meier survival analysis of DSA+ </w:t>
      </w:r>
      <w:r>
        <w:t xml:space="preserve">kidney transplant </w:t>
      </w:r>
      <w:r w:rsidRPr="00E35370">
        <w:t xml:space="preserve">recipients tested with </w:t>
      </w:r>
      <w:r>
        <w:t xml:space="preserve">two different </w:t>
      </w:r>
      <w:proofErr w:type="spellStart"/>
      <w:r>
        <w:t>Luminex</w:t>
      </w:r>
      <w:proofErr w:type="spellEnd"/>
      <w:r>
        <w:t xml:space="preserve"> assays, </w:t>
      </w:r>
      <w:r w:rsidRPr="00E35370">
        <w:t xml:space="preserve">compared to </w:t>
      </w:r>
      <w:proofErr w:type="spellStart"/>
      <w:r w:rsidRPr="00E35370">
        <w:t>pPRA</w:t>
      </w:r>
      <w:proofErr w:type="spellEnd"/>
      <w:r w:rsidRPr="00E35370">
        <w:t xml:space="preserve">+ and </w:t>
      </w:r>
      <w:proofErr w:type="spellStart"/>
      <w:r w:rsidRPr="00E35370">
        <w:t>pPRA</w:t>
      </w:r>
      <w:proofErr w:type="spellEnd"/>
      <w:r w:rsidRPr="00E35370">
        <w:t xml:space="preserve">- recipients. </w:t>
      </w:r>
      <w:r>
        <w:t xml:space="preserve">Panel A demonstrates the comparison of DSA+ recipients tested with </w:t>
      </w:r>
      <w:proofErr w:type="spellStart"/>
      <w:r w:rsidRPr="00E35370">
        <w:t>Onelambda</w:t>
      </w:r>
      <w:proofErr w:type="spellEnd"/>
      <w:r w:rsidRPr="00E35370">
        <w:t xml:space="preserve"> (A) and </w:t>
      </w:r>
      <w:r>
        <w:t xml:space="preserve">Panel B demonstrates the comparison of DSA+ recipients tested with </w:t>
      </w:r>
      <w:proofErr w:type="spellStart"/>
      <w:r w:rsidRPr="00E35370">
        <w:t>LifeCodes</w:t>
      </w:r>
      <w:proofErr w:type="spellEnd"/>
      <w:r w:rsidRPr="00E35370">
        <w:t xml:space="preserve"> (B)</w:t>
      </w:r>
      <w:r>
        <w:t>.</w:t>
      </w:r>
      <w:r w:rsidRPr="00E35370">
        <w:t xml:space="preserve">, Death-censored graft survival was still significantly worse in </w:t>
      </w:r>
      <w:r>
        <w:t xml:space="preserve">both groups of </w:t>
      </w:r>
      <w:r w:rsidRPr="00E35370">
        <w:t xml:space="preserve">DSA+ recipients (Log Rank p=0.03 for </w:t>
      </w:r>
      <w:proofErr w:type="spellStart"/>
      <w:r w:rsidRPr="00E35370">
        <w:t>Onelambda</w:t>
      </w:r>
      <w:proofErr w:type="spellEnd"/>
      <w:r w:rsidRPr="00E35370">
        <w:t xml:space="preserve"> and Log Rank p&lt;0.001 for </w:t>
      </w:r>
      <w:proofErr w:type="spellStart"/>
      <w:r w:rsidRPr="00E35370">
        <w:t>LifeCodes</w:t>
      </w:r>
      <w:proofErr w:type="spellEnd"/>
      <w:r w:rsidRPr="00E35370">
        <w:t xml:space="preserve">).  </w:t>
      </w:r>
    </w:p>
    <w:p w14:paraId="113A9735" w14:textId="77777777" w:rsidR="00021BB2" w:rsidRDefault="00021BB2">
      <w:pPr>
        <w:rPr>
          <w:rFonts w:ascii="Times New Roman" w:hAnsi="Times New Roman" w:cs="Times New Roman"/>
          <w:sz w:val="24"/>
          <w:szCs w:val="24"/>
        </w:rPr>
      </w:pPr>
    </w:p>
    <w:p w14:paraId="0FC7904B" w14:textId="1F47BF89" w:rsidR="00424E8F" w:rsidRDefault="00424E8F" w:rsidP="00424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6A63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FA98E9D" wp14:editId="66D0FBF8">
                <wp:simplePos x="0" y="0"/>
                <wp:positionH relativeFrom="column">
                  <wp:posOffset>361950</wp:posOffset>
                </wp:positionH>
                <wp:positionV relativeFrom="paragraph">
                  <wp:posOffset>2017395</wp:posOffset>
                </wp:positionV>
                <wp:extent cx="2360930" cy="1404620"/>
                <wp:effectExtent l="0" t="0" r="0" b="190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4F4E3E" w14:textId="77777777" w:rsidR="00424E8F" w:rsidRDefault="00424E8F" w:rsidP="00424E8F">
                            <w:r>
                              <w:t>Log rank p=0.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A98E9D" id="_x0000_s1030" type="#_x0000_t202" style="position:absolute;margin-left:28.5pt;margin-top:158.85pt;width:185.9pt;height:110.6pt;z-index:25166643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Sw3EAIAAPsDAAAOAAAAZHJzL2Uyb0RvYy54bWysU9uO2yAQfa/Uf0C8N3a8Trqx4qy2u01V&#10;aXuRdvsBGOMYFRgKJHb69R1wkkbtW1UeEDAzZ+acGdZ3o1bkIJyXYGo6n+WUCMOhlWZX028v2ze3&#10;lPjATMsUGFHTo/D0bvP61XqwlSigB9UKRxDE+GqwNe1DsFWWed4LzfwMrDBo7MBpFvDqdlnr2IDo&#10;WmVFni+zAVxrHXDhPb4+Tka6SfhdJ3j40nVeBKJqirWFtLu0N3HPNmtW7RyzveSnMtg/VKGZNJj0&#10;AvXIAiN7J/+C0pI78NCFGQedQddJLhIHZDPP/2Dz3DMrEhcUx9uLTP7/wfLPh6+OyBZ7V1BimMYe&#10;vYgxkHcwkiLKM1hfodezRb8w4jO6JqrePgH/7omBh56Znbh3DoZesBbLm8fI7Cp0wvERpBk+QYtp&#10;2D5AAho7p6N2qAZBdGzT8dKaWArHx+Jmma9u0MTRNi/zclmk5mWsOodb58MHAZrEQ00d9j7Bs8OT&#10;D7EcVp1dYjYDW6lU6r8yZKjpalEsUsCVRcuA46mkrultHtc0MJHle9Om4MCkms6YQJkT7ch04hzG&#10;ZkwCl2c1G2iPqIODaRrx9+ChB/eTkgEnsab+x545QYn6aFDL1bws4+imS7l4i8SJu7Y01xZmOELV&#10;NFAyHR9CGvdI2dt71HwrkxqxOVMlp5JxwpJIp98QR/j6nrx+/9nNLwAAAP//AwBQSwMEFAAGAAgA&#10;AAAhALkzV3/fAAAACgEAAA8AAABkcnMvZG93bnJldi54bWxMj8tOwzAQRfdI/IM1SOyo0zYhIcSp&#10;EA+JJW1BYunGk4ewx1HstuHvGVawHN2rO+dUm9lZccIpDJ4ULBcJCKTGm4E6Be/7l5sCRIiajLae&#10;UME3BtjUlxeVLo0/0xZPu9gJHqFQagV9jGMpZWh6dDos/IjEWesnpyOfUyfNpM887qxcJcmtdHog&#10;/tDrER97bL52R6fggz7ta5uaHvPsLd2Oz09tFvdKXV/ND/cgIs7xrwy/+IwONTMd/JFMEFZBlrNK&#10;VLBe5jkILqSrgl0OnKyLO5B1Jf8r1D8AAAD//wMAUEsBAi0AFAAGAAgAAAAhALaDOJL+AAAA4QEA&#10;ABMAAAAAAAAAAAAAAAAAAAAAAFtDb250ZW50X1R5cGVzXS54bWxQSwECLQAUAAYACAAAACEAOP0h&#10;/9YAAACUAQAACwAAAAAAAAAAAAAAAAAvAQAAX3JlbHMvLnJlbHNQSwECLQAUAAYACAAAACEAfXks&#10;NxACAAD7AwAADgAAAAAAAAAAAAAAAAAuAgAAZHJzL2Uyb0RvYy54bWxQSwECLQAUAAYACAAAACEA&#10;uTNXf98AAAAKAQAADwAAAAAAAAAAAAAAAABqBAAAZHJzL2Rvd25yZXYueG1sUEsFBgAAAAAEAAQA&#10;8wAAAHYFAAAAAA==&#10;" filled="f" stroked="f">
                <v:textbox style="mso-fit-shape-to-text:t">
                  <w:txbxContent>
                    <w:p w14:paraId="4D4F4E3E" w14:textId="77777777" w:rsidR="00424E8F" w:rsidRDefault="00424E8F" w:rsidP="00424E8F">
                      <w:r>
                        <w:t>Log rank p=0.77</w:t>
                      </w:r>
                    </w:p>
                  </w:txbxContent>
                </v:textbox>
              </v:shape>
            </w:pict>
          </mc:Fallback>
        </mc:AlternateContent>
      </w:r>
      <w:r w:rsidR="005966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8BB4E0" wp14:editId="70A6C180">
            <wp:extent cx="4705350" cy="27674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459" cy="27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pPr w:leftFromText="180" w:rightFromText="180" w:vertAnchor="text" w:horzAnchor="margin" w:tblpY="44"/>
        <w:tblOverlap w:val="never"/>
        <w:tblW w:w="0" w:type="auto"/>
        <w:tblLook w:val="04A0" w:firstRow="1" w:lastRow="0" w:firstColumn="1" w:lastColumn="0" w:noHBand="0" w:noVBand="1"/>
      </w:tblPr>
      <w:tblGrid>
        <w:gridCol w:w="1500"/>
        <w:gridCol w:w="859"/>
        <w:gridCol w:w="915"/>
        <w:gridCol w:w="915"/>
        <w:gridCol w:w="915"/>
        <w:gridCol w:w="872"/>
        <w:gridCol w:w="43"/>
      </w:tblGrid>
      <w:tr w:rsidR="00424E8F" w:rsidRPr="00F4455B" w14:paraId="2B1F2FF7" w14:textId="77777777" w:rsidTr="0075259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" w:type="dxa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6" w:type="dxa"/>
            <w:gridSpan w:val="6"/>
            <w:tcBorders>
              <w:top w:val="nil"/>
              <w:bottom w:val="nil"/>
            </w:tcBorders>
          </w:tcPr>
          <w:p w14:paraId="75F74BAD" w14:textId="77777777" w:rsidR="00424E8F" w:rsidRPr="00B122C5" w:rsidRDefault="00424E8F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Numbers at risk</w:t>
            </w:r>
          </w:p>
        </w:tc>
      </w:tr>
      <w:tr w:rsidR="00424E8F" w:rsidRPr="00F4455B" w14:paraId="29161025" w14:textId="77777777" w:rsidTr="00752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bottom w:val="single" w:sz="4" w:space="0" w:color="auto"/>
            </w:tcBorders>
          </w:tcPr>
          <w:p w14:paraId="667FF1C4" w14:textId="77777777" w:rsidR="00424E8F" w:rsidRPr="00B122C5" w:rsidRDefault="00424E8F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years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556AE0A4" w14:textId="77777777" w:rsidR="00424E8F" w:rsidRPr="00B122C5" w:rsidRDefault="00424E8F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B122C5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0038D7C3" w14:textId="77777777" w:rsidR="00424E8F" w:rsidRPr="00B122C5" w:rsidRDefault="00424E8F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1FBA01B3" w14:textId="77777777" w:rsidR="00424E8F" w:rsidRPr="00B122C5" w:rsidRDefault="00424E8F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DDFE9CD" w14:textId="77777777" w:rsidR="00424E8F" w:rsidRPr="00B122C5" w:rsidRDefault="00424E8F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8</w:t>
            </w:r>
          </w:p>
        </w:tc>
        <w:tc>
          <w:tcPr>
            <w:tcW w:w="915" w:type="dxa"/>
            <w:gridSpan w:val="2"/>
            <w:tcBorders>
              <w:bottom w:val="single" w:sz="4" w:space="0" w:color="auto"/>
            </w:tcBorders>
          </w:tcPr>
          <w:p w14:paraId="5219210F" w14:textId="77777777" w:rsidR="00424E8F" w:rsidRPr="00B122C5" w:rsidRDefault="00424E8F" w:rsidP="007525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</w:tr>
      <w:tr w:rsidR="00424E8F" w:rsidRPr="00F4455B" w14:paraId="64B947E5" w14:textId="77777777" w:rsidTr="0075259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tcBorders>
              <w:top w:val="single" w:sz="4" w:space="0" w:color="auto"/>
            </w:tcBorders>
          </w:tcPr>
          <w:p w14:paraId="4E763129" w14:textId="77777777" w:rsidR="00424E8F" w:rsidRPr="00B122C5" w:rsidRDefault="00424E8F" w:rsidP="0075259C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Negative MFI</w:t>
            </w:r>
          </w:p>
          <w:p w14:paraId="2748C3F1" w14:textId="77777777" w:rsidR="00424E8F" w:rsidRPr="00B122C5" w:rsidRDefault="00424E8F" w:rsidP="00424E8F">
            <w:pPr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Positive MFI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2D91CA6C" w14:textId="77777777" w:rsidR="00424E8F" w:rsidRPr="00B122C5" w:rsidRDefault="00424E8F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6</w:t>
            </w:r>
          </w:p>
          <w:p w14:paraId="4D0F4ADB" w14:textId="77777777" w:rsidR="00424E8F" w:rsidRPr="00B122C5" w:rsidRDefault="00424E8F" w:rsidP="00424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4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EB7812F" w14:textId="77777777" w:rsidR="00424E8F" w:rsidRPr="00B122C5" w:rsidRDefault="00424E8F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3</w:t>
            </w:r>
          </w:p>
          <w:p w14:paraId="40E3C8CF" w14:textId="77777777" w:rsidR="00424E8F" w:rsidRPr="00B122C5" w:rsidRDefault="00424E8F" w:rsidP="00424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7D9B73C7" w14:textId="77777777" w:rsidR="00424E8F" w:rsidRPr="00B122C5" w:rsidRDefault="0088761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  <w:p w14:paraId="4FB59D8A" w14:textId="77777777" w:rsidR="00424E8F" w:rsidRPr="00B122C5" w:rsidRDefault="00887616" w:rsidP="00424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5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569A7E7" w14:textId="77777777" w:rsidR="00424E8F" w:rsidRPr="00B122C5" w:rsidRDefault="0088761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  <w:p w14:paraId="415B0A8E" w14:textId="77777777" w:rsidR="00424E8F" w:rsidRPr="00B122C5" w:rsidRDefault="00887616" w:rsidP="00424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7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</w:tcPr>
          <w:p w14:paraId="5CB0C7EB" w14:textId="77777777" w:rsidR="00424E8F" w:rsidRPr="00B122C5" w:rsidRDefault="00887616" w:rsidP="007525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  <w:p w14:paraId="04F27684" w14:textId="77777777" w:rsidR="00424E8F" w:rsidRPr="00B122C5" w:rsidRDefault="00887616" w:rsidP="00424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</w:tr>
    </w:tbl>
    <w:p w14:paraId="330800E5" w14:textId="77777777" w:rsidR="00424E8F" w:rsidRDefault="00424E8F" w:rsidP="00424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172FD3" w14:textId="77777777" w:rsidR="00424E8F" w:rsidRDefault="00424E8F" w:rsidP="00424E8F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75929B4C" w14:textId="77777777" w:rsidR="00424E8F" w:rsidRDefault="00424E8F" w:rsidP="00424E8F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145CB729" w14:textId="77777777" w:rsidR="00424E8F" w:rsidRDefault="00424E8F" w:rsidP="00424E8F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142DD73D" w14:textId="77777777" w:rsidR="00596632" w:rsidRPr="00E35370" w:rsidRDefault="00596632" w:rsidP="00596632">
      <w:pPr>
        <w:autoSpaceDE w:val="0"/>
        <w:autoSpaceDN w:val="0"/>
        <w:adjustRightInd w:val="0"/>
        <w:spacing w:after="0" w:line="240" w:lineRule="auto"/>
      </w:pPr>
      <w:r w:rsidRPr="00E35370">
        <w:rPr>
          <w:b/>
        </w:rPr>
        <w:t>Supplemental Figure S3</w:t>
      </w:r>
      <w:r w:rsidRPr="00E35370">
        <w:t xml:space="preserve">: Kaplan Meier survival analysis of the death-censored graft survival of DSA+ </w:t>
      </w:r>
      <w:r>
        <w:t xml:space="preserve">kidney transplant recipients </w:t>
      </w:r>
      <w:r w:rsidRPr="00E35370">
        <w:t>according to a</w:t>
      </w:r>
      <w:r>
        <w:t xml:space="preserve"> </w:t>
      </w:r>
      <w:proofErr w:type="spellStart"/>
      <w:r>
        <w:t>Luminex</w:t>
      </w:r>
      <w:proofErr w:type="spellEnd"/>
      <w:r w:rsidRPr="00E35370">
        <w:t xml:space="preserve"> assay specific </w:t>
      </w:r>
      <w:r>
        <w:t xml:space="preserve">arbitrary </w:t>
      </w:r>
      <w:r w:rsidRPr="00E35370">
        <w:t>cut</w:t>
      </w:r>
      <w:r>
        <w:t>-</w:t>
      </w:r>
      <w:r w:rsidRPr="00E35370">
        <w:t xml:space="preserve">off </w:t>
      </w:r>
      <w:r>
        <w:t>for</w:t>
      </w:r>
      <w:r w:rsidRPr="00E35370">
        <w:t xml:space="preserve"> the </w:t>
      </w:r>
      <w:proofErr w:type="spellStart"/>
      <w:r w:rsidRPr="00E35370">
        <w:t>immunodominant</w:t>
      </w:r>
      <w:proofErr w:type="spellEnd"/>
      <w:r w:rsidRPr="00E35370">
        <w:t xml:space="preserve"> DSA:</w:t>
      </w:r>
    </w:p>
    <w:p w14:paraId="3DA70405" w14:textId="77777777" w:rsidR="00596632" w:rsidRPr="00E35370" w:rsidRDefault="00596632" w:rsidP="00596632">
      <w:pPr>
        <w:autoSpaceDE w:val="0"/>
        <w:autoSpaceDN w:val="0"/>
        <w:adjustRightInd w:val="0"/>
        <w:spacing w:after="0" w:line="240" w:lineRule="auto"/>
      </w:pPr>
      <w:r w:rsidRPr="00E35370">
        <w:t xml:space="preserve">For </w:t>
      </w:r>
      <w:r>
        <w:t>recipients</w:t>
      </w:r>
      <w:r w:rsidRPr="00E35370">
        <w:t xml:space="preserve"> tested with </w:t>
      </w:r>
      <w:proofErr w:type="spellStart"/>
      <w:r w:rsidRPr="00E35370">
        <w:t>OneLambda</w:t>
      </w:r>
      <w:proofErr w:type="spellEnd"/>
      <w:r w:rsidRPr="00E35370">
        <w:t xml:space="preserve"> the cut-off was MFI 8000 and for </w:t>
      </w:r>
      <w:r>
        <w:t>recipients</w:t>
      </w:r>
      <w:r w:rsidRPr="00E35370">
        <w:t xml:space="preserve"> tested with </w:t>
      </w:r>
      <w:proofErr w:type="spellStart"/>
      <w:r w:rsidRPr="00E35370">
        <w:t>LifeCodes</w:t>
      </w:r>
      <w:proofErr w:type="spellEnd"/>
      <w:r w:rsidRPr="00E35370">
        <w:t xml:space="preserve"> this was MFI 3000. There was no significant difference </w:t>
      </w:r>
      <w:r>
        <w:t xml:space="preserve">in death-censored graft survival </w:t>
      </w:r>
      <w:r w:rsidRPr="00E35370">
        <w:t xml:space="preserve">between recipients with </w:t>
      </w:r>
      <w:r>
        <w:t xml:space="preserve">high </w:t>
      </w:r>
      <w:bookmarkStart w:id="0" w:name="_GoBack"/>
      <w:bookmarkEnd w:id="0"/>
      <w:r>
        <w:t xml:space="preserve">level of </w:t>
      </w:r>
      <w:proofErr w:type="spellStart"/>
      <w:r>
        <w:t>immunodominant</w:t>
      </w:r>
      <w:proofErr w:type="spellEnd"/>
      <w:r>
        <w:t xml:space="preserve"> DSA (green) versus low level of </w:t>
      </w:r>
      <w:proofErr w:type="spellStart"/>
      <w:r>
        <w:t>immunodominant</w:t>
      </w:r>
      <w:proofErr w:type="spellEnd"/>
      <w:r>
        <w:t xml:space="preserve"> DSA (blue) </w:t>
      </w:r>
      <w:r w:rsidRPr="00E35370">
        <w:t>p=0.77.</w:t>
      </w:r>
    </w:p>
    <w:p w14:paraId="76AFCF50" w14:textId="77777777" w:rsidR="00424E8F" w:rsidRDefault="00424E8F" w:rsidP="00424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B1161D" w14:textId="77777777" w:rsidR="00424E8F" w:rsidRDefault="00424E8F" w:rsidP="00424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AA3FAA" w14:textId="77777777" w:rsidR="00424E8F" w:rsidRDefault="00424E8F" w:rsidP="00424E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590A2A" w14:textId="77777777" w:rsidR="00424E8F" w:rsidRDefault="00424E8F"/>
    <w:sectPr w:rsidR="00424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BB2"/>
    <w:rsid w:val="00021BB2"/>
    <w:rsid w:val="001536F7"/>
    <w:rsid w:val="001B3641"/>
    <w:rsid w:val="001D1CDE"/>
    <w:rsid w:val="00424E8F"/>
    <w:rsid w:val="00596632"/>
    <w:rsid w:val="00625736"/>
    <w:rsid w:val="00765C2D"/>
    <w:rsid w:val="008635DD"/>
    <w:rsid w:val="00887616"/>
    <w:rsid w:val="00B750D8"/>
    <w:rsid w:val="00BE5198"/>
    <w:rsid w:val="00C1425D"/>
    <w:rsid w:val="00D02587"/>
    <w:rsid w:val="00DE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0C659"/>
  <w15:chartTrackingRefBased/>
  <w15:docId w15:val="{632BEDA3-6CD0-4C5A-8B82-FB165ADBF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21B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021B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1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5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1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un Tramper</dc:creator>
  <cp:keywords/>
  <dc:description/>
  <cp:lastModifiedBy>Teun Tramper</cp:lastModifiedBy>
  <cp:revision>2</cp:revision>
  <cp:lastPrinted>2022-09-29T08:32:00Z</cp:lastPrinted>
  <dcterms:created xsi:type="dcterms:W3CDTF">2022-12-05T15:51:00Z</dcterms:created>
  <dcterms:modified xsi:type="dcterms:W3CDTF">2022-12-05T15:51:00Z</dcterms:modified>
</cp:coreProperties>
</file>